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03BA2" w14:textId="77777777" w:rsidR="00FA6A55" w:rsidRPr="00752C5A" w:rsidRDefault="00FA6A55" w:rsidP="00FA6A5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4F2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7AFC8ABE" w14:textId="77777777" w:rsidR="00FA6A55" w:rsidRPr="00752C5A" w:rsidRDefault="00FA6A55" w:rsidP="000F3AA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2C5A">
        <w:rPr>
          <w:rFonts w:ascii="Times New Roman" w:hAnsi="Times New Roman" w:cs="Times New Roman"/>
          <w:b/>
          <w:sz w:val="24"/>
          <w:szCs w:val="24"/>
          <w:lang w:val="en-US"/>
        </w:rPr>
        <w:t>TABLE S1. Bacterial strains and plasmids</w:t>
      </w:r>
    </w:p>
    <w:tbl>
      <w:tblPr>
        <w:tblStyle w:val="Tablaconcuadrcula"/>
        <w:tblW w:w="94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36"/>
        <w:gridCol w:w="4961"/>
        <w:gridCol w:w="1701"/>
      </w:tblGrid>
      <w:tr w:rsidR="00FA6A55" w:rsidRPr="00752C5A" w14:paraId="577E4ED9" w14:textId="77777777" w:rsidTr="00107642">
        <w:tc>
          <w:tcPr>
            <w:tcW w:w="2836" w:type="dxa"/>
            <w:vAlign w:val="center"/>
          </w:tcPr>
          <w:p w14:paraId="45639382" w14:textId="77777777" w:rsidR="00FA6A55" w:rsidRPr="005D0692" w:rsidRDefault="00FA6A55" w:rsidP="001076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or plasmid</w:t>
            </w:r>
          </w:p>
        </w:tc>
        <w:tc>
          <w:tcPr>
            <w:tcW w:w="4961" w:type="dxa"/>
            <w:vAlign w:val="center"/>
          </w:tcPr>
          <w:p w14:paraId="181EBF11" w14:textId="77777777" w:rsidR="00FA6A55" w:rsidRPr="005D0692" w:rsidRDefault="00FA6A55" w:rsidP="001076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 and/or relevant characteristics</w:t>
            </w:r>
          </w:p>
        </w:tc>
        <w:tc>
          <w:tcPr>
            <w:tcW w:w="1701" w:type="dxa"/>
            <w:vAlign w:val="center"/>
          </w:tcPr>
          <w:p w14:paraId="6E94A4AC" w14:textId="77777777" w:rsidR="00FA6A55" w:rsidRPr="005D0692" w:rsidRDefault="00FA6A55" w:rsidP="001076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FA6A55" w:rsidRPr="00752C5A" w14:paraId="34B4D405" w14:textId="77777777" w:rsidTr="00107642">
        <w:tc>
          <w:tcPr>
            <w:tcW w:w="2836" w:type="dxa"/>
          </w:tcPr>
          <w:p w14:paraId="23A3B81F" w14:textId="77777777" w:rsidR="00FA6A55" w:rsidRPr="005D0692" w:rsidRDefault="00FA6A55" w:rsidP="00107642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D069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S. </w:t>
            </w:r>
            <w:r w:rsidRPr="005D0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hi</w:t>
            </w:r>
          </w:p>
          <w:p w14:paraId="5ADB3635" w14:textId="77777777" w:rsidR="00FA6A55" w:rsidRPr="005D0692" w:rsidRDefault="00F12DA1" w:rsidP="001076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yphi </w:t>
            </w:r>
            <w:r w:rsidR="00FA6A55" w:rsidRPr="005D06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</w:p>
        </w:tc>
        <w:tc>
          <w:tcPr>
            <w:tcW w:w="4961" w:type="dxa"/>
          </w:tcPr>
          <w:p w14:paraId="26BB6AE5" w14:textId="77777777" w:rsidR="00FA6A55" w:rsidRPr="00F12DA1" w:rsidRDefault="00FA6A55" w:rsidP="001076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7F008C49" w14:textId="77777777" w:rsidR="00FA6A55" w:rsidRPr="00752C5A" w:rsidRDefault="00FA6A55" w:rsidP="0010764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Salmonella enteric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yphi 9.12, d,</w:t>
            </w:r>
            <w:r w:rsidRPr="002B30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otype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B30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xican reference clinical strain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14:paraId="5312B618" w14:textId="77777777" w:rsidR="00FA6A55" w:rsidRDefault="00FA6A55" w:rsidP="001076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E08E03" w14:textId="3A3DA3C1" w:rsidR="00FA6A55" w:rsidRPr="00752C5A" w:rsidRDefault="00D3243D" w:rsidP="001076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ente et al., 1987.</w:t>
            </w:r>
          </w:p>
        </w:tc>
      </w:tr>
      <w:tr w:rsidR="00ED5344" w:rsidRPr="00752C5A" w14:paraId="6D07EA92" w14:textId="77777777" w:rsidTr="00870EAD">
        <w:tc>
          <w:tcPr>
            <w:tcW w:w="2836" w:type="dxa"/>
            <w:vAlign w:val="center"/>
          </w:tcPr>
          <w:p w14:paraId="18368FDF" w14:textId="77777777" w:rsidR="00ED5344" w:rsidRPr="00752C5A" w:rsidRDefault="00ED5344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  <w:vAlign w:val="center"/>
          </w:tcPr>
          <w:p w14:paraId="003A1F81" w14:textId="77777777" w:rsidR="00ED5344" w:rsidRPr="00C24F27" w:rsidRDefault="00ED5344" w:rsidP="00ED534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 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50D741E6" w14:textId="435B99F0" w:rsidR="00ED5344" w:rsidRPr="0053135F" w:rsidRDefault="00D3243D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ández-Lucas et al., 2008.</w:t>
            </w:r>
          </w:p>
        </w:tc>
      </w:tr>
      <w:tr w:rsidR="00ED5344" w:rsidRPr="00752C5A" w14:paraId="61503B28" w14:textId="77777777" w:rsidTr="00870EAD">
        <w:tc>
          <w:tcPr>
            <w:tcW w:w="2836" w:type="dxa"/>
            <w:vAlign w:val="center"/>
          </w:tcPr>
          <w:p w14:paraId="63BEDF58" w14:textId="77777777" w:rsidR="00ED5344" w:rsidRPr="00752C5A" w:rsidRDefault="00ED5344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SS-1 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  <w:vAlign w:val="center"/>
          </w:tcPr>
          <w:p w14:paraId="2C8B19FF" w14:textId="77777777" w:rsidR="00ED5344" w:rsidRPr="00C24F27" w:rsidRDefault="00ED5344" w:rsidP="00ED534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 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F711C1B" w14:textId="5848F780" w:rsidR="00ED5344" w:rsidRPr="00752C5A" w:rsidRDefault="00D3243D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ández-Lucas et al., 2008.</w:t>
            </w:r>
          </w:p>
        </w:tc>
      </w:tr>
      <w:tr w:rsidR="00ED5344" w:rsidRPr="00752C5A" w14:paraId="3CEAE3D9" w14:textId="77777777" w:rsidTr="00107642">
        <w:tc>
          <w:tcPr>
            <w:tcW w:w="2836" w:type="dxa"/>
            <w:vAlign w:val="center"/>
          </w:tcPr>
          <w:p w14:paraId="5DFA5767" w14:textId="77777777" w:rsidR="00ED5344" w:rsidRPr="00752C5A" w:rsidRDefault="00ED5344" w:rsidP="00FE1B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1</w:t>
            </w:r>
            <w:r w:rsidR="00FE1B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</w:tcPr>
          <w:p w14:paraId="67F7FD81" w14:textId="77777777" w:rsidR="00ED5344" w:rsidRPr="002B306A" w:rsidRDefault="00040E12" w:rsidP="00F93A9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1</w:t>
            </w:r>
            <w:r w:rsidR="00E0074B"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FC53E11" w14:textId="77777777" w:rsidR="00ED5344" w:rsidRDefault="00040E12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</w:t>
            </w:r>
            <w:r w:rsidRPr="002B306A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 xml:space="preserve"> study</w:t>
            </w:r>
          </w:p>
        </w:tc>
      </w:tr>
      <w:tr w:rsidR="00BE1768" w:rsidRPr="002B306A" w14:paraId="7118E6BE" w14:textId="77777777" w:rsidTr="00107642">
        <w:tc>
          <w:tcPr>
            <w:tcW w:w="2836" w:type="dxa"/>
            <w:vAlign w:val="center"/>
          </w:tcPr>
          <w:p w14:paraId="1A33D539" w14:textId="77777777" w:rsidR="00BE1768" w:rsidRPr="00752C5A" w:rsidRDefault="00FE1B6E" w:rsidP="00FE1B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</w:tcPr>
          <w:p w14:paraId="5187B9EE" w14:textId="77777777" w:rsidR="00BE1768" w:rsidRPr="002B306A" w:rsidRDefault="00F93A9A" w:rsidP="00ED534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s1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5EF4D193" w14:textId="77777777" w:rsidR="00BE1768" w:rsidRPr="00E0074B" w:rsidRDefault="00F93A9A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0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BE1768" w:rsidRPr="00F93A9A" w14:paraId="0D0924DF" w14:textId="77777777" w:rsidTr="00107642">
        <w:tc>
          <w:tcPr>
            <w:tcW w:w="2836" w:type="dxa"/>
            <w:vAlign w:val="center"/>
          </w:tcPr>
          <w:p w14:paraId="6358E7E7" w14:textId="77777777" w:rsidR="00BE1768" w:rsidRPr="00752C5A" w:rsidRDefault="00FE1B6E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64C583E0" w14:textId="77777777" w:rsidR="00BE1768" w:rsidRPr="002E46E2" w:rsidRDefault="00F93A9A" w:rsidP="00ED534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s1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086104FD" w14:textId="77777777" w:rsidR="00BE1768" w:rsidRPr="00F93A9A" w:rsidRDefault="00F93A9A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ED5344" w:rsidRPr="00752C5A" w14:paraId="4BF51176" w14:textId="77777777" w:rsidTr="00107642">
        <w:tc>
          <w:tcPr>
            <w:tcW w:w="2836" w:type="dxa"/>
            <w:vAlign w:val="center"/>
          </w:tcPr>
          <w:p w14:paraId="32D83303" w14:textId="77777777" w:rsidR="00ED5344" w:rsidRPr="00752C5A" w:rsidRDefault="00ED5344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2</w:t>
            </w:r>
          </w:p>
        </w:tc>
        <w:tc>
          <w:tcPr>
            <w:tcW w:w="4961" w:type="dxa"/>
          </w:tcPr>
          <w:p w14:paraId="2B29D62E" w14:textId="77777777" w:rsidR="00ED5344" w:rsidRPr="00752C5A" w:rsidRDefault="00040E12" w:rsidP="00ED534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2</w:t>
            </w:r>
          </w:p>
        </w:tc>
        <w:tc>
          <w:tcPr>
            <w:tcW w:w="1701" w:type="dxa"/>
            <w:vAlign w:val="center"/>
          </w:tcPr>
          <w:p w14:paraId="7F0A5F40" w14:textId="77777777" w:rsidR="00ED5344" w:rsidRDefault="00040E12" w:rsidP="00ED5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117AEF54" w14:textId="77777777" w:rsidTr="00107642">
        <w:tc>
          <w:tcPr>
            <w:tcW w:w="2836" w:type="dxa"/>
            <w:vAlign w:val="center"/>
          </w:tcPr>
          <w:p w14:paraId="13ABB569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</w:tcPr>
          <w:p w14:paraId="3D5B32F2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2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EBE316C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1F5A3C91" w14:textId="77777777" w:rsidTr="00107642">
        <w:tc>
          <w:tcPr>
            <w:tcW w:w="2836" w:type="dxa"/>
            <w:vAlign w:val="center"/>
          </w:tcPr>
          <w:p w14:paraId="343C1CFE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01310DF3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2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51F0D64E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556CDF44" w14:textId="77777777" w:rsidTr="00107642">
        <w:tc>
          <w:tcPr>
            <w:tcW w:w="2836" w:type="dxa"/>
            <w:vAlign w:val="center"/>
          </w:tcPr>
          <w:p w14:paraId="63D23787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3</w:t>
            </w:r>
          </w:p>
        </w:tc>
        <w:tc>
          <w:tcPr>
            <w:tcW w:w="4961" w:type="dxa"/>
          </w:tcPr>
          <w:p w14:paraId="12A9205F" w14:textId="77777777" w:rsidR="00D84F12" w:rsidRPr="00752C5A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3</w:t>
            </w:r>
          </w:p>
        </w:tc>
        <w:tc>
          <w:tcPr>
            <w:tcW w:w="1701" w:type="dxa"/>
            <w:vAlign w:val="center"/>
          </w:tcPr>
          <w:p w14:paraId="7D4B8651" w14:textId="77777777" w:rsidR="00D84F12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7CC8A77F" w14:textId="77777777" w:rsidTr="00107642">
        <w:tc>
          <w:tcPr>
            <w:tcW w:w="2836" w:type="dxa"/>
            <w:vAlign w:val="center"/>
          </w:tcPr>
          <w:p w14:paraId="4CBE07B3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</w:tcPr>
          <w:p w14:paraId="313A2942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3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1F4D8A8B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63B4E8B2" w14:textId="77777777" w:rsidTr="00107642">
        <w:tc>
          <w:tcPr>
            <w:tcW w:w="2836" w:type="dxa"/>
            <w:vAlign w:val="center"/>
          </w:tcPr>
          <w:p w14:paraId="38CEAB66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6B92300F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24A9EA4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4D53E2D9" w14:textId="77777777" w:rsidTr="00107642">
        <w:tc>
          <w:tcPr>
            <w:tcW w:w="2836" w:type="dxa"/>
            <w:vAlign w:val="center"/>
          </w:tcPr>
          <w:p w14:paraId="2E4FDCD1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5</w:t>
            </w:r>
          </w:p>
        </w:tc>
        <w:tc>
          <w:tcPr>
            <w:tcW w:w="4961" w:type="dxa"/>
          </w:tcPr>
          <w:p w14:paraId="48D703D5" w14:textId="77777777" w:rsidR="00D84F12" w:rsidRPr="00752C5A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5</w:t>
            </w:r>
          </w:p>
        </w:tc>
        <w:tc>
          <w:tcPr>
            <w:tcW w:w="1701" w:type="dxa"/>
            <w:vAlign w:val="center"/>
          </w:tcPr>
          <w:p w14:paraId="7BBAEE46" w14:textId="77777777" w:rsidR="00D84F12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34B44194" w14:textId="77777777" w:rsidTr="00107642">
        <w:tc>
          <w:tcPr>
            <w:tcW w:w="2836" w:type="dxa"/>
            <w:vAlign w:val="center"/>
          </w:tcPr>
          <w:p w14:paraId="26327C92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</w:tcPr>
          <w:p w14:paraId="79E1A96E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5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12DCA3C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372135E4" w14:textId="77777777" w:rsidTr="00107642">
        <w:tc>
          <w:tcPr>
            <w:tcW w:w="2836" w:type="dxa"/>
            <w:vAlign w:val="center"/>
          </w:tcPr>
          <w:p w14:paraId="0244A62F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1EA7FD44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2DABE948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7408F8C9" w14:textId="77777777" w:rsidTr="00107642">
        <w:tc>
          <w:tcPr>
            <w:tcW w:w="2836" w:type="dxa"/>
            <w:vAlign w:val="center"/>
          </w:tcPr>
          <w:p w14:paraId="101D314A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6e</w:t>
            </w:r>
          </w:p>
        </w:tc>
        <w:tc>
          <w:tcPr>
            <w:tcW w:w="4961" w:type="dxa"/>
          </w:tcPr>
          <w:p w14:paraId="4AF8A5F8" w14:textId="77777777" w:rsidR="00D84F12" w:rsidRPr="00752C5A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6e</w:t>
            </w:r>
          </w:p>
        </w:tc>
        <w:tc>
          <w:tcPr>
            <w:tcW w:w="1701" w:type="dxa"/>
            <w:vAlign w:val="center"/>
          </w:tcPr>
          <w:p w14:paraId="4003FCE0" w14:textId="77777777" w:rsidR="00D84F12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1AF5583E" w14:textId="77777777" w:rsidTr="00107642">
        <w:tc>
          <w:tcPr>
            <w:tcW w:w="2836" w:type="dxa"/>
            <w:vAlign w:val="center"/>
          </w:tcPr>
          <w:p w14:paraId="173D27F0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6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</w:tcPr>
          <w:p w14:paraId="2031F1D7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6e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37177BCE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0E173FED" w14:textId="77777777" w:rsidTr="00107642">
        <w:tc>
          <w:tcPr>
            <w:tcW w:w="2836" w:type="dxa"/>
            <w:vAlign w:val="center"/>
          </w:tcPr>
          <w:p w14:paraId="51470429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6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2C77773B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e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7E25E035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588B5613" w14:textId="77777777" w:rsidTr="00107642">
        <w:tc>
          <w:tcPr>
            <w:tcW w:w="2836" w:type="dxa"/>
            <w:vAlign w:val="center"/>
          </w:tcPr>
          <w:p w14:paraId="2CFC2584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s7</w:t>
            </w:r>
          </w:p>
        </w:tc>
        <w:tc>
          <w:tcPr>
            <w:tcW w:w="4961" w:type="dxa"/>
          </w:tcPr>
          <w:p w14:paraId="6037F831" w14:textId="77777777" w:rsidR="00D84F12" w:rsidRPr="00752C5A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</w:rPr>
              <w:t>cas7</w:t>
            </w:r>
          </w:p>
        </w:tc>
        <w:tc>
          <w:tcPr>
            <w:tcW w:w="1701" w:type="dxa"/>
            <w:vAlign w:val="center"/>
          </w:tcPr>
          <w:p w14:paraId="5E395554" w14:textId="77777777" w:rsidR="00D84F12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7A42573C" w14:textId="77777777" w:rsidTr="00107642">
        <w:tc>
          <w:tcPr>
            <w:tcW w:w="2836" w:type="dxa"/>
            <w:vAlign w:val="center"/>
          </w:tcPr>
          <w:p w14:paraId="7471F994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</w:tcPr>
          <w:p w14:paraId="5380AB6F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7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0A3DA728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6513ADCF" w14:textId="77777777" w:rsidTr="00107642">
        <w:tc>
          <w:tcPr>
            <w:tcW w:w="2836" w:type="dxa"/>
            <w:vAlign w:val="center"/>
          </w:tcPr>
          <w:p w14:paraId="5E19915B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15EA33F1" w14:textId="77777777" w:rsidR="00D84F12" w:rsidRPr="002E46E2" w:rsidRDefault="00D84F12" w:rsidP="00D84F1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</w:t>
            </w:r>
            <w:r w:rsidR="00675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54D75CE5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7C481AF7" w14:textId="77777777" w:rsidTr="00D3243D">
        <w:tc>
          <w:tcPr>
            <w:tcW w:w="2836" w:type="dxa"/>
            <w:vAlign w:val="center"/>
          </w:tcPr>
          <w:p w14:paraId="3EFFB843" w14:textId="77777777" w:rsidR="00D84F12" w:rsidRPr="00752C5A" w:rsidRDefault="00D84F12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CRISPR-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cas</w:t>
            </w:r>
          </w:p>
        </w:tc>
        <w:tc>
          <w:tcPr>
            <w:tcW w:w="4961" w:type="dxa"/>
            <w:vAlign w:val="center"/>
          </w:tcPr>
          <w:p w14:paraId="734CC8EA" w14:textId="77777777" w:rsidR="00D84F12" w:rsidRPr="00752C5A" w:rsidRDefault="00D84F12" w:rsidP="00D32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yphi IMSS-1 ∆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cas3-cse1-cse2-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7-cas5- cas6e-cas1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-ca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CRISPR</w:t>
            </w:r>
          </w:p>
        </w:tc>
        <w:tc>
          <w:tcPr>
            <w:tcW w:w="1701" w:type="dxa"/>
            <w:vAlign w:val="center"/>
          </w:tcPr>
          <w:p w14:paraId="0B169468" w14:textId="705F7716" w:rsidR="00D84F12" w:rsidRPr="00752C5A" w:rsidRDefault="00D3243D" w:rsidP="00D324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na-Aparicio et al., 2011.</w:t>
            </w:r>
          </w:p>
        </w:tc>
      </w:tr>
      <w:tr w:rsidR="00D84F12" w:rsidRPr="00752C5A" w14:paraId="38FFEDDE" w14:textId="77777777" w:rsidTr="00986772">
        <w:tc>
          <w:tcPr>
            <w:tcW w:w="2836" w:type="dxa"/>
            <w:vAlign w:val="center"/>
          </w:tcPr>
          <w:p w14:paraId="753F76FB" w14:textId="77777777" w:rsidR="00D84F12" w:rsidRPr="00752C5A" w:rsidRDefault="00D84F12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CRISPR-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c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1" w:type="dxa"/>
            <w:vAlign w:val="center"/>
          </w:tcPr>
          <w:p w14:paraId="1EC461C3" w14:textId="77777777" w:rsidR="00D84F12" w:rsidRPr="00C24F27" w:rsidRDefault="00D84F12" w:rsidP="00D84F12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 ∆CRISPR-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rboring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EE742F0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84F12" w:rsidRPr="00752C5A" w14:paraId="2A6012FF" w14:textId="77777777" w:rsidTr="00986772">
        <w:tc>
          <w:tcPr>
            <w:tcW w:w="2836" w:type="dxa"/>
            <w:vAlign w:val="center"/>
          </w:tcPr>
          <w:p w14:paraId="4D554114" w14:textId="77777777" w:rsidR="00D84F12" w:rsidRPr="00752C5A" w:rsidRDefault="00D84F12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CRISPR-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c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  <w:vAlign w:val="center"/>
          </w:tcPr>
          <w:p w14:paraId="5AAE7787" w14:textId="77777777" w:rsidR="00D84F12" w:rsidRPr="00C24F27" w:rsidRDefault="00D84F12" w:rsidP="00D84F12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 ∆CRISPR-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722C5905" w14:textId="77777777" w:rsidR="00D84F12" w:rsidRPr="00752C5A" w:rsidRDefault="00D84F12" w:rsidP="00D84F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6753EF" w:rsidRPr="00752C5A" w14:paraId="4963C3D1" w14:textId="77777777" w:rsidTr="00107642">
        <w:tc>
          <w:tcPr>
            <w:tcW w:w="2836" w:type="dxa"/>
            <w:vAlign w:val="center"/>
          </w:tcPr>
          <w:p w14:paraId="42C595FB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ED5344">
              <w:rPr>
                <w:rFonts w:ascii="Times New Roman" w:hAnsi="Times New Roman" w:cs="Times New Roman"/>
                <w:i/>
                <w:sz w:val="24"/>
                <w:szCs w:val="24"/>
              </w:rPr>
              <w:t>cse1</w:t>
            </w:r>
          </w:p>
        </w:tc>
        <w:tc>
          <w:tcPr>
            <w:tcW w:w="4961" w:type="dxa"/>
          </w:tcPr>
          <w:p w14:paraId="311793C1" w14:textId="77777777" w:rsidR="006753EF" w:rsidRPr="00752C5A" w:rsidRDefault="006753EF" w:rsidP="006753E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se1</w:t>
            </w:r>
          </w:p>
        </w:tc>
        <w:tc>
          <w:tcPr>
            <w:tcW w:w="1701" w:type="dxa"/>
            <w:vAlign w:val="center"/>
          </w:tcPr>
          <w:p w14:paraId="708C1738" w14:textId="77777777" w:rsidR="006753EF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6753EF" w:rsidRPr="00D84F12" w14:paraId="7E24F806" w14:textId="77777777" w:rsidTr="00107642">
        <w:tc>
          <w:tcPr>
            <w:tcW w:w="2836" w:type="dxa"/>
            <w:vAlign w:val="center"/>
          </w:tcPr>
          <w:p w14:paraId="135C082A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se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</w:tcPr>
          <w:p w14:paraId="4CB1E190" w14:textId="77777777" w:rsidR="006753EF" w:rsidRPr="002E46E2" w:rsidRDefault="006753EF" w:rsidP="006753E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se1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5F2734E4" w14:textId="77777777" w:rsidR="006753EF" w:rsidRPr="00D84F12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6753EF" w:rsidRPr="00D84F12" w14:paraId="2608CFB6" w14:textId="77777777" w:rsidTr="00107642">
        <w:tc>
          <w:tcPr>
            <w:tcW w:w="2836" w:type="dxa"/>
            <w:vAlign w:val="center"/>
          </w:tcPr>
          <w:p w14:paraId="6B4BFF47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se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5D8D45CC" w14:textId="77777777" w:rsidR="006753EF" w:rsidRPr="002E46E2" w:rsidRDefault="006753EF" w:rsidP="006753E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se1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0FBB7875" w14:textId="77777777" w:rsidR="006753EF" w:rsidRPr="00D84F12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6753EF" w:rsidRPr="00752C5A" w14:paraId="45E36795" w14:textId="77777777" w:rsidTr="00107642">
        <w:tc>
          <w:tcPr>
            <w:tcW w:w="2836" w:type="dxa"/>
            <w:vAlign w:val="center"/>
          </w:tcPr>
          <w:p w14:paraId="3B153D3A" w14:textId="77777777" w:rsidR="006753EF" w:rsidRPr="00752C5A" w:rsidRDefault="006753EF" w:rsidP="004F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se2</w:t>
            </w:r>
          </w:p>
        </w:tc>
        <w:tc>
          <w:tcPr>
            <w:tcW w:w="4961" w:type="dxa"/>
          </w:tcPr>
          <w:p w14:paraId="38DAB82E" w14:textId="77777777" w:rsidR="006753EF" w:rsidRPr="00752C5A" w:rsidRDefault="006753EF" w:rsidP="006753E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se2</w:t>
            </w:r>
          </w:p>
        </w:tc>
        <w:tc>
          <w:tcPr>
            <w:tcW w:w="1701" w:type="dxa"/>
            <w:vAlign w:val="center"/>
          </w:tcPr>
          <w:p w14:paraId="39D89BF2" w14:textId="77777777" w:rsidR="006753EF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6753EF" w:rsidRPr="00D84F12" w14:paraId="7707B2CD" w14:textId="77777777" w:rsidTr="00460DCC">
        <w:tc>
          <w:tcPr>
            <w:tcW w:w="2836" w:type="dxa"/>
            <w:vAlign w:val="center"/>
          </w:tcPr>
          <w:p w14:paraId="4009A2B5" w14:textId="77777777" w:rsidR="006753EF" w:rsidRPr="00752C5A" w:rsidRDefault="006753EF" w:rsidP="004F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se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</w:tcPr>
          <w:p w14:paraId="4CB3E2F4" w14:textId="77777777" w:rsidR="006753EF" w:rsidRPr="002E46E2" w:rsidRDefault="006753EF" w:rsidP="006753E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se2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2C168561" w14:textId="77777777" w:rsidR="006753EF" w:rsidRPr="0053135F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6753EF" w:rsidRPr="00D84F12" w14:paraId="512D5B83" w14:textId="77777777" w:rsidTr="00460DCC">
        <w:tc>
          <w:tcPr>
            <w:tcW w:w="2836" w:type="dxa"/>
            <w:vAlign w:val="center"/>
          </w:tcPr>
          <w:p w14:paraId="7D635722" w14:textId="77777777" w:rsidR="006753EF" w:rsidRPr="00752C5A" w:rsidRDefault="006753EF" w:rsidP="004F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se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6712AC82" w14:textId="77777777" w:rsidR="006753EF" w:rsidRPr="002E46E2" w:rsidRDefault="006753EF" w:rsidP="006753E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se2</w:t>
            </w:r>
            <w:r w:rsidRPr="00E007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5270EC7D" w14:textId="77777777" w:rsidR="006753EF" w:rsidRPr="00D84F12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D2678" w:rsidRPr="0062633A" w14:paraId="3DE9E1B6" w14:textId="77777777" w:rsidTr="0062633A">
        <w:tc>
          <w:tcPr>
            <w:tcW w:w="2836" w:type="dxa"/>
            <w:vAlign w:val="center"/>
          </w:tcPr>
          <w:p w14:paraId="34C2D349" w14:textId="606A0306" w:rsidR="00DD2678" w:rsidRPr="00752C5A" w:rsidRDefault="00DD2678" w:rsidP="004F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proofErr w:type="spellEnd"/>
          </w:p>
        </w:tc>
        <w:tc>
          <w:tcPr>
            <w:tcW w:w="4961" w:type="dxa"/>
            <w:vAlign w:val="center"/>
          </w:tcPr>
          <w:p w14:paraId="3130654C" w14:textId="06F437AB" w:rsidR="00DD2678" w:rsidRPr="0062633A" w:rsidRDefault="00B47DFF" w:rsidP="0062633A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47DF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MSS-1 STYC171</w:t>
            </w:r>
            <w:r w:rsidR="006263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, </w:t>
            </w:r>
            <w:r w:rsidR="0062633A"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="0062633A"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="0062633A"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 w:rsidR="00626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633A"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proofErr w:type="spellStart"/>
            <w:r w:rsidR="006263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C</w:t>
            </w:r>
            <w:proofErr w:type="spellEnd"/>
            <w:r w:rsidR="006263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="006263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2633A" w:rsidRPr="006263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Km</w:t>
            </w:r>
            <w:r w:rsidR="0062633A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6263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28AADCEB" w14:textId="53DF183E" w:rsidR="00DD2678" w:rsidRPr="0062633A" w:rsidRDefault="0062633A" w:rsidP="006263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tínez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26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res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26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D2678" w:rsidRPr="0062633A" w14:paraId="48CCB60E" w14:textId="77777777" w:rsidTr="0062633A">
        <w:tc>
          <w:tcPr>
            <w:tcW w:w="2836" w:type="dxa"/>
            <w:vAlign w:val="center"/>
          </w:tcPr>
          <w:p w14:paraId="2268015D" w14:textId="303E92A0" w:rsidR="00DD2678" w:rsidRPr="00752C5A" w:rsidRDefault="00DD2678" w:rsidP="004F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961" w:type="dxa"/>
            <w:vAlign w:val="center"/>
          </w:tcPr>
          <w:p w14:paraId="0B091D56" w14:textId="643E19FB" w:rsidR="00DD2678" w:rsidRPr="0062633A" w:rsidRDefault="0062633A" w:rsidP="0062633A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63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MSS-1 STYF30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, </w:t>
            </w:r>
            <w:r w:rsidRPr="002E46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r w:rsidRPr="002E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hi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SS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263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K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77B729D5" w14:textId="7B0E5FE7" w:rsidR="00DD2678" w:rsidRPr="0062633A" w:rsidRDefault="0062633A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tínez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26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res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26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753EF" w:rsidRPr="00752C5A" w14:paraId="7617A57F" w14:textId="77777777" w:rsidTr="00107642">
        <w:trPr>
          <w:trHeight w:val="572"/>
        </w:trPr>
        <w:tc>
          <w:tcPr>
            <w:tcW w:w="2836" w:type="dxa"/>
            <w:vAlign w:val="center"/>
          </w:tcPr>
          <w:p w14:paraId="541CA434" w14:textId="77777777" w:rsidR="006753EF" w:rsidRPr="002E46E2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∆</w:t>
            </w:r>
            <w:proofErr w:type="spellStart"/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proofErr w:type="spellEnd"/>
          </w:p>
        </w:tc>
        <w:tc>
          <w:tcPr>
            <w:tcW w:w="4961" w:type="dxa"/>
            <w:vAlign w:val="center"/>
          </w:tcPr>
          <w:p w14:paraId="69D44324" w14:textId="0F6554D0" w:rsidR="006753EF" w:rsidRPr="00752C5A" w:rsidRDefault="006753EF" w:rsidP="006753EF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46E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yphi</w:t>
            </w:r>
            <w:proofErr w:type="spellEnd"/>
            <w:r w:rsidRPr="00752C5A">
              <w:rPr>
                <w:rFonts w:ascii="Times New Roman" w:hAnsi="Times New Roman" w:cs="Times New Roman"/>
                <w:sz w:val="24"/>
                <w:szCs w:val="24"/>
              </w:rPr>
              <w:t xml:space="preserve"> IMSS-1 ∆</w:t>
            </w:r>
            <w:proofErr w:type="spellStart"/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proofErr w:type="spellEnd"/>
            <w:r w:rsidR="0062633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0F20BDA2" w14:textId="5503F558" w:rsidR="006753EF" w:rsidRPr="00752C5A" w:rsidRDefault="00D3243D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rreal et al., 2014.</w:t>
            </w:r>
          </w:p>
        </w:tc>
      </w:tr>
      <w:tr w:rsidR="006753EF" w:rsidRPr="00752C5A" w14:paraId="1B2F7E01" w14:textId="77777777" w:rsidTr="00107642">
        <w:trPr>
          <w:trHeight w:val="977"/>
        </w:trPr>
        <w:tc>
          <w:tcPr>
            <w:tcW w:w="2836" w:type="dxa"/>
            <w:vAlign w:val="center"/>
          </w:tcPr>
          <w:p w14:paraId="0434FB71" w14:textId="6EB8DAE1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</w:t>
            </w:r>
          </w:p>
          <w:p w14:paraId="7F9ECCBA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12</w:t>
            </w:r>
          </w:p>
        </w:tc>
        <w:tc>
          <w:tcPr>
            <w:tcW w:w="4961" w:type="dxa"/>
            <w:vAlign w:val="center"/>
          </w:tcPr>
          <w:p w14:paraId="0A2101FF" w14:textId="77777777" w:rsidR="006753EF" w:rsidRPr="00C24F27" w:rsidRDefault="006753EF" w:rsidP="006753EF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hi IMSS-1 ∆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rc1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2F564205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6753EF" w:rsidRPr="00752C5A" w14:paraId="04015138" w14:textId="77777777" w:rsidTr="00107642">
        <w:trPr>
          <w:trHeight w:val="977"/>
        </w:trPr>
        <w:tc>
          <w:tcPr>
            <w:tcW w:w="2836" w:type="dxa"/>
            <w:vAlign w:val="center"/>
          </w:tcPr>
          <w:p w14:paraId="0801AB15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  <w:vAlign w:val="center"/>
          </w:tcPr>
          <w:p w14:paraId="430CF961" w14:textId="77777777" w:rsidR="006753EF" w:rsidRPr="00C24F27" w:rsidRDefault="006753EF" w:rsidP="006753EF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yphi IMSS-1 ∆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leu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0 plasmid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3C7D348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62633A" w:rsidRPr="0062633A" w14:paraId="488FE08C" w14:textId="77777777" w:rsidTr="00107642">
        <w:trPr>
          <w:trHeight w:val="977"/>
        </w:trPr>
        <w:tc>
          <w:tcPr>
            <w:tcW w:w="2836" w:type="dxa"/>
            <w:vAlign w:val="center"/>
          </w:tcPr>
          <w:p w14:paraId="5FFC9081" w14:textId="509DE0EE" w:rsidR="0062633A" w:rsidRPr="00752C5A" w:rsidRDefault="0062633A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2</w:t>
            </w:r>
          </w:p>
        </w:tc>
        <w:tc>
          <w:tcPr>
            <w:tcW w:w="4961" w:type="dxa"/>
            <w:vAlign w:val="center"/>
          </w:tcPr>
          <w:p w14:paraId="774083F2" w14:textId="5AD51656" w:rsidR="0062633A" w:rsidRPr="0062633A" w:rsidRDefault="0062633A" w:rsidP="006753EF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63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626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yphi IMSS-1 ∆</w:t>
            </w:r>
            <w:r w:rsidRPr="006263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</w:t>
            </w:r>
            <w:r w:rsidRPr="006263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2</w:t>
            </w:r>
            <w:r w:rsidRPr="006263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6263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263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K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14:paraId="0112C804" w14:textId="30FFE91D" w:rsidR="0062633A" w:rsidRPr="0062633A" w:rsidRDefault="0062633A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6753EF" w:rsidRPr="002B306A" w14:paraId="40C515F1" w14:textId="77777777" w:rsidTr="00107642">
        <w:trPr>
          <w:trHeight w:val="1261"/>
        </w:trPr>
        <w:tc>
          <w:tcPr>
            <w:tcW w:w="2836" w:type="dxa"/>
          </w:tcPr>
          <w:p w14:paraId="41957F93" w14:textId="77777777" w:rsidR="006753EF" w:rsidRPr="0032599E" w:rsidRDefault="006753EF" w:rsidP="006753E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259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  <w:p w14:paraId="1F4C0704" w14:textId="77777777" w:rsidR="006753EF" w:rsidRPr="0032599E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4961" w:type="dxa"/>
          </w:tcPr>
          <w:p w14:paraId="42B5EB69" w14:textId="77777777" w:rsidR="006753EF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14F582" w14:textId="77777777" w:rsidR="006753EF" w:rsidRPr="0032599E" w:rsidRDefault="006753EF" w:rsidP="006753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>80d/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>Z∆M15 ∆(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>ZYA-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arg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 xml:space="preserve">F) U169 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rec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end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hsd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>R17 (r</w:t>
            </w:r>
            <w:r w:rsidRPr="003259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 w:rsidRPr="003259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259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 w:rsidRPr="003259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pho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sup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 xml:space="preserve">E44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>-thi-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1 gyr</w:t>
            </w:r>
            <w:r w:rsidRPr="0032599E">
              <w:rPr>
                <w:rFonts w:ascii="Times New Roman" w:hAnsi="Times New Roman" w:cs="Times New Roman"/>
                <w:sz w:val="24"/>
                <w:szCs w:val="24"/>
              </w:rPr>
              <w:t xml:space="preserve">A96 </w:t>
            </w:r>
            <w:r w:rsidRPr="0032599E">
              <w:rPr>
                <w:rFonts w:ascii="Times New Roman" w:hAnsi="Times New Roman" w:cs="Times New Roman"/>
                <w:i/>
                <w:sz w:val="24"/>
                <w:szCs w:val="24"/>
              </w:rPr>
              <w:t>r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30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371B5850" w14:textId="77777777" w:rsidR="006753EF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7D7F8" w14:textId="77777777" w:rsidR="006753EF" w:rsidRPr="0032599E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Gibco BRL</w:t>
            </w:r>
          </w:p>
        </w:tc>
      </w:tr>
      <w:tr w:rsidR="006753EF" w:rsidRPr="00752C5A" w14:paraId="72AFC489" w14:textId="77777777" w:rsidTr="00107642">
        <w:trPr>
          <w:trHeight w:val="603"/>
        </w:trPr>
        <w:tc>
          <w:tcPr>
            <w:tcW w:w="2836" w:type="dxa"/>
            <w:vAlign w:val="center"/>
          </w:tcPr>
          <w:p w14:paraId="63E79803" w14:textId="77777777" w:rsidR="006753EF" w:rsidRPr="00B56402" w:rsidRDefault="006753EF" w:rsidP="00C909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0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4961" w:type="dxa"/>
          </w:tcPr>
          <w:p w14:paraId="46BFA6A6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68F5F0" w14:textId="77777777" w:rsidR="006753EF" w:rsidRPr="00752C5A" w:rsidRDefault="006753EF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09B8" w:rsidRPr="00C909B8" w14:paraId="44CC3F86" w14:textId="77777777" w:rsidTr="00107642">
        <w:tc>
          <w:tcPr>
            <w:tcW w:w="2836" w:type="dxa"/>
            <w:vAlign w:val="center"/>
          </w:tcPr>
          <w:p w14:paraId="287C55D4" w14:textId="7184AA6F" w:rsidR="00C909B8" w:rsidRPr="00752C5A" w:rsidRDefault="00C909B8" w:rsidP="006753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</w:p>
        </w:tc>
        <w:tc>
          <w:tcPr>
            <w:tcW w:w="4961" w:type="dxa"/>
          </w:tcPr>
          <w:p w14:paraId="44F55BBD" w14:textId="4AF7803B" w:rsidR="00C909B8" w:rsidRPr="00C24F27" w:rsidRDefault="00C909B8" w:rsidP="006753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YC1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ing the p15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 of replication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13CD4492" w14:textId="6ABCA21A" w:rsidR="00C909B8" w:rsidRP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8.</w:t>
            </w:r>
          </w:p>
        </w:tc>
      </w:tr>
      <w:tr w:rsidR="00C909B8" w:rsidRPr="00C909B8" w14:paraId="70AEAF0E" w14:textId="77777777" w:rsidTr="005D671E">
        <w:tc>
          <w:tcPr>
            <w:tcW w:w="2836" w:type="dxa"/>
            <w:vAlign w:val="center"/>
          </w:tcPr>
          <w:p w14:paraId="1F99FD12" w14:textId="40C3A6BB" w:rsidR="00C909B8" w:rsidRP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1" w:type="dxa"/>
            <w:vAlign w:val="center"/>
          </w:tcPr>
          <w:p w14:paraId="718E6E8F" w14:textId="2CE02C6D" w:rsidR="00C909B8" w:rsidRPr="00C24F27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ivative containing the p15A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 of replication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</w:p>
        </w:tc>
        <w:tc>
          <w:tcPr>
            <w:tcW w:w="1701" w:type="dxa"/>
            <w:vAlign w:val="center"/>
          </w:tcPr>
          <w:p w14:paraId="003447AF" w14:textId="2F1518EE" w:rsidR="00C909B8" w:rsidRP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ández-Lucas et al., 2008.</w:t>
            </w:r>
          </w:p>
        </w:tc>
      </w:tr>
      <w:tr w:rsidR="00C909B8" w:rsidRPr="00C909B8" w14:paraId="0F3761B9" w14:textId="77777777" w:rsidTr="00107642">
        <w:tc>
          <w:tcPr>
            <w:tcW w:w="2836" w:type="dxa"/>
            <w:vAlign w:val="center"/>
          </w:tcPr>
          <w:p w14:paraId="73B0A660" w14:textId="3F826F78" w:rsidR="00C909B8" w:rsidRP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FM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TrcleuO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4961" w:type="dxa"/>
          </w:tcPr>
          <w:p w14:paraId="5AEBB25A" w14:textId="09FB30AE" w:rsidR="00C909B8" w:rsidRPr="00C24F27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M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c12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rivative containing serov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h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uO</w:t>
            </w:r>
            <w:proofErr w:type="spellEnd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,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hind an IPTG inducible </w:t>
            </w:r>
            <w:proofErr w:type="spellStart"/>
            <w:r w:rsidRPr="00752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c</w:t>
            </w:r>
            <w:proofErr w:type="spellEnd"/>
            <w:r w:rsidRPr="00752C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moter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</w:p>
        </w:tc>
        <w:tc>
          <w:tcPr>
            <w:tcW w:w="1701" w:type="dxa"/>
            <w:vAlign w:val="center"/>
          </w:tcPr>
          <w:p w14:paraId="1F25FBBE" w14:textId="04872DC6" w:rsidR="00C909B8" w:rsidRP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ández-Lucas et al., 2008.</w:t>
            </w:r>
          </w:p>
        </w:tc>
      </w:tr>
      <w:tr w:rsidR="00C909B8" w:rsidRPr="00C909B8" w14:paraId="1F34FCED" w14:textId="77777777" w:rsidTr="00107642">
        <w:tc>
          <w:tcPr>
            <w:tcW w:w="2836" w:type="dxa"/>
            <w:vAlign w:val="center"/>
          </w:tcPr>
          <w:p w14:paraId="5C13BF7E" w14:textId="09B16B1C" w:rsidR="00C909B8" w:rsidRP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909B8">
              <w:rPr>
                <w:rFonts w:ascii="Times New Roman" w:hAnsi="Times New Roman" w:cs="Times New Roman"/>
                <w:sz w:val="24"/>
                <w:szCs w:val="24"/>
              </w:rPr>
              <w:t>pFMT</w:t>
            </w:r>
            <w:r w:rsidRPr="00C909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mp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r w:rsidRPr="00C909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61" w:type="dxa"/>
          </w:tcPr>
          <w:p w14:paraId="017411ED" w14:textId="085B2A98" w:rsidR="00C909B8" w:rsidRPr="00C909B8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CYC18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rivative </w:t>
            </w:r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coding</w:t>
            </w:r>
          </w:p>
          <w:p w14:paraId="5CE06938" w14:textId="77777777" w:rsidR="00C909B8" w:rsidRPr="00C909B8" w:rsidRDefault="00C909B8" w:rsidP="00C909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 (720 pb) and 297 bp upstream of the</w:t>
            </w:r>
          </w:p>
          <w:p w14:paraId="7CA62B32" w14:textId="2325C9F5" w:rsidR="00C909B8" w:rsidRPr="00C909B8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9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</w:t>
            </w:r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yphi </w:t>
            </w:r>
            <w:proofErr w:type="spellStart"/>
            <w:r w:rsidRPr="00C909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pR</w:t>
            </w:r>
            <w:proofErr w:type="spellEnd"/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, Cm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0DD428FC" w14:textId="75607910" w:rsidR="00C909B8" w:rsidRP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90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llarreal et al., 2014.</w:t>
            </w:r>
          </w:p>
        </w:tc>
      </w:tr>
      <w:tr w:rsidR="00C909B8" w:rsidRPr="00752C5A" w14:paraId="275C5E44" w14:textId="77777777" w:rsidTr="00107642">
        <w:tc>
          <w:tcPr>
            <w:tcW w:w="2836" w:type="dxa"/>
            <w:vAlign w:val="center"/>
          </w:tcPr>
          <w:p w14:paraId="4ED7DE79" w14:textId="02A2A3F8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KD4</w:t>
            </w:r>
          </w:p>
        </w:tc>
        <w:tc>
          <w:tcPr>
            <w:tcW w:w="4961" w:type="dxa"/>
          </w:tcPr>
          <w:p w14:paraId="4A7EA1A5" w14:textId="3479086F" w:rsidR="00C909B8" w:rsidRPr="00C24F27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id containing the Km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ssette for lambda Red recombination.</w:t>
            </w:r>
          </w:p>
        </w:tc>
        <w:tc>
          <w:tcPr>
            <w:tcW w:w="1701" w:type="dxa"/>
            <w:vAlign w:val="center"/>
          </w:tcPr>
          <w:p w14:paraId="770C2109" w14:textId="22454BAB" w:rsidR="00C909B8" w:rsidRPr="004F18A0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tsen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00.</w:t>
            </w:r>
          </w:p>
        </w:tc>
      </w:tr>
      <w:tr w:rsidR="00C909B8" w:rsidRPr="00752C5A" w14:paraId="01C56511" w14:textId="77777777" w:rsidTr="0097741F">
        <w:tc>
          <w:tcPr>
            <w:tcW w:w="2836" w:type="dxa"/>
            <w:vAlign w:val="center"/>
          </w:tcPr>
          <w:p w14:paraId="1D992442" w14:textId="2776CDF6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KD46</w:t>
            </w:r>
          </w:p>
        </w:tc>
        <w:tc>
          <w:tcPr>
            <w:tcW w:w="4961" w:type="dxa"/>
          </w:tcPr>
          <w:p w14:paraId="1710AB61" w14:textId="13C81D7A" w:rsidR="00C909B8" w:rsidRPr="00C24F27" w:rsidRDefault="00C909B8" w:rsidP="00C909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recombinase system under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arabinose promoter,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</w:p>
        </w:tc>
        <w:tc>
          <w:tcPr>
            <w:tcW w:w="1701" w:type="dxa"/>
            <w:vAlign w:val="center"/>
          </w:tcPr>
          <w:p w14:paraId="758B72F0" w14:textId="7F1F9341" w:rsidR="00C909B8" w:rsidRPr="004F18A0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tsen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00.</w:t>
            </w:r>
          </w:p>
        </w:tc>
      </w:tr>
      <w:tr w:rsidR="00C909B8" w:rsidRPr="00752C5A" w14:paraId="414EEF48" w14:textId="77777777" w:rsidTr="00107642">
        <w:tc>
          <w:tcPr>
            <w:tcW w:w="2836" w:type="dxa"/>
            <w:vAlign w:val="center"/>
          </w:tcPr>
          <w:p w14:paraId="16CFE82F" w14:textId="77777777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KK232-8</w:t>
            </w:r>
          </w:p>
        </w:tc>
        <w:tc>
          <w:tcPr>
            <w:tcW w:w="4961" w:type="dxa"/>
          </w:tcPr>
          <w:p w14:paraId="410B040A" w14:textId="77777777" w:rsidR="00C909B8" w:rsidRPr="00752C5A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R322 derivative containing a promoterless chloramphenicol acetyltransferase (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gene, 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</w:tcPr>
          <w:p w14:paraId="5EA6D53A" w14:textId="77777777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harmacia LKB Biotechnology</w:t>
            </w:r>
          </w:p>
        </w:tc>
      </w:tr>
      <w:tr w:rsidR="00C909B8" w:rsidRPr="00752C5A" w14:paraId="26938287" w14:textId="77777777" w:rsidTr="00107642">
        <w:trPr>
          <w:trHeight w:val="613"/>
        </w:trPr>
        <w:tc>
          <w:tcPr>
            <w:tcW w:w="2836" w:type="dxa"/>
            <w:vAlign w:val="center"/>
          </w:tcPr>
          <w:p w14:paraId="0C3E7580" w14:textId="77777777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KK232-9</w:t>
            </w:r>
          </w:p>
        </w:tc>
        <w:tc>
          <w:tcPr>
            <w:tcW w:w="4961" w:type="dxa"/>
            <w:vAlign w:val="center"/>
          </w:tcPr>
          <w:p w14:paraId="532E68E5" w14:textId="77777777" w:rsidR="00C909B8" w:rsidRPr="00E0743B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pKK232-8 derivative, Km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367AF847" w14:textId="615C3A0A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ández-Lucas et al., 2008.</w:t>
            </w:r>
          </w:p>
        </w:tc>
      </w:tr>
      <w:tr w:rsidR="00C909B8" w:rsidRPr="00752C5A" w14:paraId="1B0F1EDD" w14:textId="77777777" w:rsidTr="00107642">
        <w:tc>
          <w:tcPr>
            <w:tcW w:w="2836" w:type="dxa"/>
            <w:vAlign w:val="center"/>
          </w:tcPr>
          <w:p w14:paraId="04033A81" w14:textId="77777777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K8/</w:t>
            </w:r>
            <w:r w:rsidRPr="00C24F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pF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82+184</w:t>
            </w:r>
          </w:p>
        </w:tc>
        <w:tc>
          <w:tcPr>
            <w:tcW w:w="4961" w:type="dxa"/>
          </w:tcPr>
          <w:p w14:paraId="0AE828F4" w14:textId="77777777" w:rsidR="00C909B8" w:rsidRPr="00752C5A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KK232-8 derivative containing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2 bp upstream and 184 bp downstream of the </w:t>
            </w:r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F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 start codon,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0777D410" w14:textId="27B939C7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rreal et al., 2014.</w:t>
            </w:r>
          </w:p>
        </w:tc>
      </w:tr>
      <w:tr w:rsidR="00C909B8" w:rsidRPr="00752C5A" w14:paraId="63713C68" w14:textId="77777777" w:rsidTr="00107642">
        <w:tc>
          <w:tcPr>
            <w:tcW w:w="2836" w:type="dxa"/>
            <w:vAlign w:val="center"/>
          </w:tcPr>
          <w:p w14:paraId="257250CC" w14:textId="30AA13EA" w:rsidR="00C909B8" w:rsidRPr="000B0747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K8/</w:t>
            </w:r>
            <w:r w:rsidRPr="000B07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pR</w:t>
            </w:r>
            <w:r w:rsidRPr="000B0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3+317</w:t>
            </w:r>
          </w:p>
        </w:tc>
        <w:tc>
          <w:tcPr>
            <w:tcW w:w="4961" w:type="dxa"/>
          </w:tcPr>
          <w:p w14:paraId="2D926C5D" w14:textId="07CAB9F3" w:rsidR="00C909B8" w:rsidRPr="00752C5A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KK232-8 derivative containing 383 bp upstream and 317 bp downstream of the </w:t>
            </w:r>
            <w:proofErr w:type="spellStart"/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R</w:t>
            </w:r>
            <w:proofErr w:type="spellEnd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G start codon, </w:t>
            </w:r>
            <w:proofErr w:type="spellStart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</w:p>
        </w:tc>
        <w:tc>
          <w:tcPr>
            <w:tcW w:w="1701" w:type="dxa"/>
            <w:vAlign w:val="center"/>
          </w:tcPr>
          <w:p w14:paraId="655405D9" w14:textId="074C4CC3" w:rsid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C909B8" w:rsidRPr="00752C5A" w14:paraId="2A57FF72" w14:textId="77777777" w:rsidTr="00107642">
        <w:tc>
          <w:tcPr>
            <w:tcW w:w="2836" w:type="dxa"/>
            <w:vAlign w:val="center"/>
          </w:tcPr>
          <w:p w14:paraId="2C3972DA" w14:textId="15299222" w:rsidR="00C909B8" w:rsidRPr="000B0747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C24F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p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1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4-1</w:t>
            </w:r>
          </w:p>
        </w:tc>
        <w:tc>
          <w:tcPr>
            <w:tcW w:w="4961" w:type="dxa"/>
          </w:tcPr>
          <w:p w14:paraId="32F7D556" w14:textId="76D7EC27" w:rsidR="00C909B8" w:rsidRPr="00752C5A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K232-8 derivative containing 134 bp upstream and 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downstream of the </w:t>
            </w:r>
            <w:proofErr w:type="spellStart"/>
            <w:r w:rsidRPr="00C24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R</w:t>
            </w:r>
            <w:proofErr w:type="spellEnd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G start codon, </w:t>
            </w:r>
            <w:proofErr w:type="spellStart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</w:p>
        </w:tc>
        <w:tc>
          <w:tcPr>
            <w:tcW w:w="1701" w:type="dxa"/>
            <w:vAlign w:val="center"/>
          </w:tcPr>
          <w:p w14:paraId="68C00A4C" w14:textId="548B9126" w:rsid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rreal et al., 2014.</w:t>
            </w:r>
          </w:p>
        </w:tc>
      </w:tr>
      <w:tr w:rsidR="00C909B8" w:rsidRPr="00752C5A" w14:paraId="48BF6D01" w14:textId="77777777" w:rsidTr="00107642">
        <w:tc>
          <w:tcPr>
            <w:tcW w:w="2836" w:type="dxa"/>
            <w:vAlign w:val="center"/>
          </w:tcPr>
          <w:p w14:paraId="0B203B26" w14:textId="094C37C0" w:rsidR="00C909B8" w:rsidRPr="000B0747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K8/</w:t>
            </w:r>
            <w:r w:rsidRPr="000B07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p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3-133</w:t>
            </w:r>
          </w:p>
        </w:tc>
        <w:tc>
          <w:tcPr>
            <w:tcW w:w="4961" w:type="dxa"/>
          </w:tcPr>
          <w:p w14:paraId="6E89DF84" w14:textId="4C03652A" w:rsidR="00C909B8" w:rsidRPr="00752C5A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KK232-8 derivative containing nucleotides from -383 to -133 regarding to the </w:t>
            </w:r>
            <w:proofErr w:type="spellStart"/>
            <w:r w:rsidRPr="001532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R</w:t>
            </w:r>
            <w:proofErr w:type="spellEnd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G start codon, </w:t>
            </w:r>
            <w:proofErr w:type="spellStart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End"/>
          </w:p>
        </w:tc>
        <w:tc>
          <w:tcPr>
            <w:tcW w:w="1701" w:type="dxa"/>
            <w:vAlign w:val="center"/>
          </w:tcPr>
          <w:p w14:paraId="3A50CC6E" w14:textId="394CE0BD" w:rsidR="00C909B8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rreal et al., 2014.</w:t>
            </w:r>
          </w:p>
        </w:tc>
      </w:tr>
      <w:tr w:rsidR="00C909B8" w:rsidRPr="00752C5A" w14:paraId="3B609842" w14:textId="77777777" w:rsidTr="00107642">
        <w:tc>
          <w:tcPr>
            <w:tcW w:w="2836" w:type="dxa"/>
            <w:vAlign w:val="center"/>
          </w:tcPr>
          <w:p w14:paraId="029957CC" w14:textId="77777777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K9/</w:t>
            </w:r>
            <w:r w:rsidRPr="00C24F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pC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72+27</w:t>
            </w:r>
          </w:p>
        </w:tc>
        <w:tc>
          <w:tcPr>
            <w:tcW w:w="4961" w:type="dxa"/>
          </w:tcPr>
          <w:p w14:paraId="4FC9D951" w14:textId="77777777" w:rsidR="00C909B8" w:rsidRPr="00752C5A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2-9 derivative containing 772 bp upstream and 27 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 downstream of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mpC</w:t>
            </w:r>
            <w:r w:rsidRPr="0075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G start codon, 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752C5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0DA2D8B7" w14:textId="1D0D46F9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ández-Lucas et al., 2008.</w:t>
            </w:r>
          </w:p>
        </w:tc>
      </w:tr>
      <w:tr w:rsidR="00C909B8" w:rsidRPr="00752C5A" w14:paraId="2A141CFF" w14:textId="77777777" w:rsidTr="00107642">
        <w:tc>
          <w:tcPr>
            <w:tcW w:w="2836" w:type="dxa"/>
            <w:vAlign w:val="center"/>
          </w:tcPr>
          <w:p w14:paraId="647F9A72" w14:textId="7A539312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K9/</w:t>
            </w:r>
            <w:r w:rsidRPr="000B07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pS2</w:t>
            </w:r>
            <w:r w:rsidRPr="000B0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2+77</w:t>
            </w:r>
          </w:p>
        </w:tc>
        <w:tc>
          <w:tcPr>
            <w:tcW w:w="4961" w:type="dxa"/>
          </w:tcPr>
          <w:p w14:paraId="0E54EFCB" w14:textId="733E050F" w:rsidR="00C909B8" w:rsidRPr="00C24F27" w:rsidRDefault="00C909B8" w:rsidP="00C909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KK232-9 derivative containin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482 bp upstream and 77 </w:t>
            </w:r>
            <w:r w:rsidRPr="00752C5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p downstream of the</w:t>
            </w:r>
            <w:r w:rsidRPr="00752C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mpS2</w:t>
            </w:r>
            <w:r w:rsidRPr="00752C5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TG start codon, </w:t>
            </w:r>
            <w:proofErr w:type="spellStart"/>
            <w:r w:rsidRPr="00C24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C24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52C5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B800A32" w14:textId="2D550377" w:rsidR="00C909B8" w:rsidRPr="00752C5A" w:rsidRDefault="00C909B8" w:rsidP="00C90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ández-Lucas et al., 2008.</w:t>
            </w:r>
          </w:p>
        </w:tc>
      </w:tr>
    </w:tbl>
    <w:p w14:paraId="2C171CFB" w14:textId="77777777" w:rsidR="00FA6A55" w:rsidRPr="00752C5A" w:rsidRDefault="00FA6A55" w:rsidP="00FA6A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BF9670" w14:textId="77777777" w:rsidR="00FA6A55" w:rsidRPr="00752C5A" w:rsidRDefault="00FA6A55" w:rsidP="00FA6A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FB0495" w14:textId="77777777" w:rsidR="00FA6A55" w:rsidRPr="000F3AA1" w:rsidRDefault="00FA6A55" w:rsidP="000F3AA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2C5A">
        <w:rPr>
          <w:rFonts w:ascii="Times New Roman" w:hAnsi="Times New Roman" w:cs="Times New Roman"/>
          <w:b/>
          <w:sz w:val="24"/>
          <w:szCs w:val="24"/>
          <w:lang w:val="en-US"/>
        </w:rPr>
        <w:t>TABLE S2. Oligonucleotides used in this study.</w:t>
      </w:r>
    </w:p>
    <w:tbl>
      <w:tblPr>
        <w:tblW w:w="949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6379"/>
      </w:tblGrid>
      <w:tr w:rsidR="00FA6A55" w:rsidRPr="00752C5A" w14:paraId="0E927A9C" w14:textId="77777777" w:rsidTr="00107642">
        <w:tc>
          <w:tcPr>
            <w:tcW w:w="3119" w:type="dxa"/>
            <w:vAlign w:val="center"/>
          </w:tcPr>
          <w:p w14:paraId="7DEB7CF3" w14:textId="77777777" w:rsidR="00FA6A55" w:rsidRPr="0066471D" w:rsidRDefault="00FA6A55" w:rsidP="00107642">
            <w:pPr>
              <w:tabs>
                <w:tab w:val="center" w:pos="1388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A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ligonucleotide</w:t>
            </w:r>
          </w:p>
        </w:tc>
        <w:tc>
          <w:tcPr>
            <w:tcW w:w="6379" w:type="dxa"/>
            <w:vAlign w:val="center"/>
          </w:tcPr>
          <w:p w14:paraId="4E2578A7" w14:textId="77777777" w:rsidR="00FA6A55" w:rsidRPr="0066471D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47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 (5´-3´)</w:t>
            </w:r>
          </w:p>
        </w:tc>
      </w:tr>
      <w:tr w:rsidR="00FA6A55" w:rsidRPr="00752C5A" w14:paraId="54ADEBD1" w14:textId="77777777" w:rsidTr="00107642">
        <w:tc>
          <w:tcPr>
            <w:tcW w:w="3119" w:type="dxa"/>
            <w:vAlign w:val="center"/>
          </w:tcPr>
          <w:p w14:paraId="24766147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017B2F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9" w:type="dxa"/>
            <w:vAlign w:val="center"/>
          </w:tcPr>
          <w:p w14:paraId="6C7EB9E1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ATAACGCTAATTTACCGCCCATGC</w:t>
            </w:r>
          </w:p>
        </w:tc>
      </w:tr>
      <w:tr w:rsidR="00FA6A55" w:rsidRPr="00752C5A" w14:paraId="43D97144" w14:textId="77777777" w:rsidTr="00107642">
        <w:tc>
          <w:tcPr>
            <w:tcW w:w="3119" w:type="dxa"/>
            <w:vAlign w:val="center"/>
          </w:tcPr>
          <w:p w14:paraId="2F3C8D2A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6379" w:type="dxa"/>
            <w:vAlign w:val="center"/>
          </w:tcPr>
          <w:p w14:paraId="41004EBD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TA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ATTTGCTGCGCCTGCCACTAATAAC</w:t>
            </w:r>
          </w:p>
        </w:tc>
      </w:tr>
      <w:tr w:rsidR="00FA6A55" w:rsidRPr="00752C5A" w14:paraId="3050B977" w14:textId="77777777" w:rsidTr="00107642">
        <w:tc>
          <w:tcPr>
            <w:tcW w:w="3119" w:type="dxa"/>
            <w:vAlign w:val="center"/>
          </w:tcPr>
          <w:p w14:paraId="07DB17EC" w14:textId="77777777" w:rsidR="00FA6A55" w:rsidRPr="00752C5A" w:rsidRDefault="00FA6A55" w:rsidP="00107642">
            <w:pPr>
              <w:tabs>
                <w:tab w:val="left" w:pos="0"/>
                <w:tab w:val="left" w:pos="1452"/>
              </w:tabs>
              <w:spacing w:after="0" w:line="48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S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017B2F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9" w:type="dxa"/>
            <w:vAlign w:val="center"/>
          </w:tcPr>
          <w:p w14:paraId="7B316085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AAGTGAGTCGACAGATTTTACCTGC</w:t>
            </w:r>
          </w:p>
        </w:tc>
      </w:tr>
      <w:tr w:rsidR="00FA6A55" w:rsidRPr="00752C5A" w14:paraId="1A80F701" w14:textId="77777777" w:rsidTr="00107642">
        <w:tc>
          <w:tcPr>
            <w:tcW w:w="3119" w:type="dxa"/>
            <w:vAlign w:val="center"/>
          </w:tcPr>
          <w:p w14:paraId="23E7DA7B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S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017B2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79" w:type="dxa"/>
            <w:vAlign w:val="center"/>
          </w:tcPr>
          <w:p w14:paraId="10B568C5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TA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TATAAATTTCAGCGGCGTGTGCTG</w:t>
            </w:r>
          </w:p>
        </w:tc>
      </w:tr>
      <w:tr w:rsidR="00FA6A55" w:rsidRPr="00752C5A" w14:paraId="49A1DDA5" w14:textId="77777777" w:rsidTr="00107642">
        <w:tc>
          <w:tcPr>
            <w:tcW w:w="3119" w:type="dxa"/>
            <w:vAlign w:val="center"/>
          </w:tcPr>
          <w:p w14:paraId="6090A5FF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om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-772-748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017B2F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9" w:type="dxa"/>
            <w:vAlign w:val="center"/>
          </w:tcPr>
          <w:p w14:paraId="283D102A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A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AGAAGGGAGAATCGGGTAGAGACC</w:t>
            </w:r>
          </w:p>
        </w:tc>
      </w:tr>
      <w:tr w:rsidR="00FA6A55" w:rsidRPr="00752C5A" w14:paraId="751F7D9F" w14:textId="77777777" w:rsidTr="00107642">
        <w:tc>
          <w:tcPr>
            <w:tcW w:w="3119" w:type="dxa"/>
            <w:vAlign w:val="center"/>
          </w:tcPr>
          <w:p w14:paraId="61C0DA3B" w14:textId="77777777" w:rsidR="00FA6A55" w:rsidRPr="00752C5A" w:rsidRDefault="00FA6A55" w:rsidP="00107642">
            <w:pPr>
              <w:tabs>
                <w:tab w:val="left" w:pos="0"/>
                <w:tab w:val="left" w:pos="1452"/>
              </w:tabs>
              <w:spacing w:after="0" w:line="480" w:lineRule="auto"/>
              <w:ind w:right="2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+27+3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6379" w:type="dxa"/>
            <w:vAlign w:val="center"/>
          </w:tcPr>
          <w:p w14:paraId="3E80FABA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TA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CAGGAGGGACAGTACTTTAACTTTC</w:t>
            </w:r>
          </w:p>
        </w:tc>
      </w:tr>
      <w:tr w:rsidR="00FA6A55" w:rsidRPr="00752C5A" w14:paraId="396C1715" w14:textId="77777777" w:rsidTr="00107642">
        <w:tc>
          <w:tcPr>
            <w:tcW w:w="3119" w:type="dxa"/>
            <w:vAlign w:val="center"/>
          </w:tcPr>
          <w:p w14:paraId="5423249D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-782-761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017B2F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9" w:type="dxa"/>
            <w:vAlign w:val="center"/>
          </w:tcPr>
          <w:p w14:paraId="63406B95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GAAATGGGGCTGAATAAAGAGG</w:t>
            </w:r>
          </w:p>
        </w:tc>
      </w:tr>
      <w:tr w:rsidR="00FA6A55" w:rsidRPr="00752C5A" w14:paraId="6D1187D1" w14:textId="77777777" w:rsidTr="00107642">
        <w:tc>
          <w:tcPr>
            <w:tcW w:w="3119" w:type="dxa"/>
            <w:vAlign w:val="center"/>
          </w:tcPr>
          <w:p w14:paraId="02BE6650" w14:textId="77777777" w:rsidR="00FA6A55" w:rsidRPr="00752C5A" w:rsidRDefault="00FA6A55" w:rsidP="00107642">
            <w:pPr>
              <w:tabs>
                <w:tab w:val="left" w:pos="0"/>
                <w:tab w:val="left" w:pos="1452"/>
              </w:tabs>
              <w:spacing w:after="0" w:line="480" w:lineRule="auto"/>
              <w:ind w:right="2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DF2">
              <w:rPr>
                <w:rFonts w:ascii="Times New Roman" w:hAnsi="Times New Roman" w:cs="Times New Roman"/>
                <w:i/>
                <w:sz w:val="24"/>
                <w:szCs w:val="24"/>
              </w:rPr>
              <w:t>om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+184+163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6379" w:type="dxa"/>
            <w:vAlign w:val="center"/>
          </w:tcPr>
          <w:p w14:paraId="5D67AAD5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TA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CAATCTGGGCATAAGTCTGGTC</w:t>
            </w:r>
          </w:p>
        </w:tc>
      </w:tr>
      <w:tr w:rsidR="00FA6A55" w:rsidRPr="00752C5A" w14:paraId="1526FDA0" w14:textId="77777777" w:rsidTr="00107642">
        <w:tc>
          <w:tcPr>
            <w:tcW w:w="3119" w:type="dxa"/>
            <w:vAlign w:val="center"/>
          </w:tcPr>
          <w:p w14:paraId="549456FC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-383-362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017B2F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9" w:type="dxa"/>
            <w:vAlign w:val="center"/>
          </w:tcPr>
          <w:p w14:paraId="59D9D757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TTTTATTATACTGATAGTCGG</w:t>
            </w:r>
          </w:p>
        </w:tc>
      </w:tr>
      <w:tr w:rsidR="00FA6A55" w:rsidRPr="00752C5A" w14:paraId="2267D199" w14:textId="77777777" w:rsidTr="00107642">
        <w:tc>
          <w:tcPr>
            <w:tcW w:w="3119" w:type="dxa"/>
            <w:vAlign w:val="center"/>
          </w:tcPr>
          <w:p w14:paraId="13DC8E83" w14:textId="77777777" w:rsidR="00FA6A55" w:rsidRPr="00C04A6C" w:rsidRDefault="00FA6A55" w:rsidP="00107642">
            <w:pPr>
              <w:tabs>
                <w:tab w:val="left" w:pos="0"/>
              </w:tabs>
              <w:spacing w:after="0" w:line="480" w:lineRule="auto"/>
              <w:ind w:righ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4D73BE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r w:rsidRPr="004D73BE">
              <w:rPr>
                <w:rFonts w:ascii="Times New Roman" w:hAnsi="Times New Roman" w:cs="Times New Roman"/>
                <w:sz w:val="24"/>
                <w:szCs w:val="24"/>
              </w:rPr>
              <w:t xml:space="preserve">/+317+299 </w:t>
            </w:r>
            <w:r w:rsidRPr="004D73BE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4D73BE">
              <w:rPr>
                <w:rFonts w:ascii="Times New Roman" w:hAnsi="Times New Roman" w:cs="Times New Roman"/>
                <w:sz w:val="24"/>
                <w:szCs w:val="24"/>
              </w:rPr>
              <w:t>HI-F</w:t>
            </w:r>
          </w:p>
        </w:tc>
        <w:tc>
          <w:tcPr>
            <w:tcW w:w="6379" w:type="dxa"/>
            <w:vAlign w:val="center"/>
          </w:tcPr>
          <w:p w14:paraId="0F53F196" w14:textId="77777777" w:rsidR="00FA6A55" w:rsidRPr="00A90509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50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A90509">
              <w:rPr>
                <w:rFonts w:ascii="Times New Roman" w:hAnsi="Times New Roman" w:cs="Times New Roman"/>
                <w:sz w:val="24"/>
                <w:szCs w:val="24"/>
              </w:rPr>
              <w:t>TTTTTATTATACTGATAGT</w:t>
            </w:r>
          </w:p>
        </w:tc>
      </w:tr>
      <w:tr w:rsidR="00FA6A55" w:rsidRPr="00752C5A" w14:paraId="2AB43FAE" w14:textId="77777777" w:rsidTr="00107642">
        <w:tc>
          <w:tcPr>
            <w:tcW w:w="3119" w:type="dxa"/>
            <w:vAlign w:val="center"/>
          </w:tcPr>
          <w:p w14:paraId="03E0A6B7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ind w:right="2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 xml:space="preserve">/-133-162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6379" w:type="dxa"/>
            <w:vAlign w:val="center"/>
          </w:tcPr>
          <w:p w14:paraId="5C685C92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TA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ACAATTAATCGGCAACCCCATTATTTATT</w:t>
            </w:r>
          </w:p>
        </w:tc>
      </w:tr>
      <w:tr w:rsidR="00FA6A55" w:rsidRPr="00752C5A" w14:paraId="4530791C" w14:textId="77777777" w:rsidTr="00107642">
        <w:tc>
          <w:tcPr>
            <w:tcW w:w="3119" w:type="dxa"/>
            <w:vAlign w:val="center"/>
          </w:tcPr>
          <w:p w14:paraId="5FFBCC9A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-134-110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017B2F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9" w:type="dxa"/>
            <w:vAlign w:val="center"/>
          </w:tcPr>
          <w:p w14:paraId="59E51A58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ATATTTAAGCTGCTGTTAAATATG</w:t>
            </w:r>
          </w:p>
        </w:tc>
      </w:tr>
      <w:tr w:rsidR="00FA6A55" w:rsidRPr="00752C5A" w14:paraId="59BB176B" w14:textId="77777777" w:rsidTr="00107642">
        <w:tc>
          <w:tcPr>
            <w:tcW w:w="3119" w:type="dxa"/>
            <w:vAlign w:val="center"/>
          </w:tcPr>
          <w:p w14:paraId="6FA30A86" w14:textId="77777777" w:rsidR="00FA6A55" w:rsidRPr="00752C5A" w:rsidRDefault="00FA6A55" w:rsidP="00107642">
            <w:pPr>
              <w:tabs>
                <w:tab w:val="left" w:pos="0"/>
              </w:tabs>
              <w:spacing w:after="0" w:line="480" w:lineRule="auto"/>
              <w:ind w:right="-79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C5A">
              <w:rPr>
                <w:rFonts w:ascii="Times New Roman" w:hAnsi="Times New Roman" w:cs="Times New Roman"/>
                <w:i/>
                <w:sz w:val="24"/>
                <w:szCs w:val="24"/>
              </w:rPr>
              <w:t>ompR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 xml:space="preserve">/-1-24 </w:t>
            </w:r>
            <w:r w:rsidRPr="00C04A6C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6379" w:type="dxa"/>
            <w:vAlign w:val="center"/>
          </w:tcPr>
          <w:p w14:paraId="5CD7B156" w14:textId="77777777" w:rsidR="00FA6A55" w:rsidRPr="00752C5A" w:rsidRDefault="00FA6A55" w:rsidP="001076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D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TACC</w:t>
            </w:r>
            <w:r w:rsidRPr="00752C5A">
              <w:rPr>
                <w:rFonts w:ascii="Times New Roman" w:hAnsi="Times New Roman" w:cs="Times New Roman"/>
                <w:sz w:val="24"/>
                <w:szCs w:val="24"/>
              </w:rPr>
              <w:t>TGTCTGTACTCCCAAAGGTTCGCA</w:t>
            </w:r>
          </w:p>
        </w:tc>
      </w:tr>
    </w:tbl>
    <w:p w14:paraId="797E4247" w14:textId="3172BF2D" w:rsidR="00556C59" w:rsidRDefault="0059678F" w:rsidP="000F3AA1"/>
    <w:p w14:paraId="1A1CFE1D" w14:textId="654D4D10" w:rsidR="00C909B8" w:rsidRPr="00C909B8" w:rsidRDefault="00C909B8" w:rsidP="000F3AA1">
      <w:pPr>
        <w:rPr>
          <w:rFonts w:ascii="Times New Roman" w:hAnsi="Times New Roman" w:cs="Times New Roman"/>
          <w:sz w:val="24"/>
          <w:szCs w:val="24"/>
        </w:rPr>
      </w:pPr>
    </w:p>
    <w:p w14:paraId="6192574C" w14:textId="6FFC6B75" w:rsidR="00C909B8" w:rsidRPr="00C909B8" w:rsidRDefault="00C909B8" w:rsidP="000F3A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09B8">
        <w:rPr>
          <w:rFonts w:ascii="Times New Roman" w:hAnsi="Times New Roman" w:cs="Times New Roman"/>
          <w:b/>
          <w:bCs/>
          <w:sz w:val="24"/>
          <w:szCs w:val="24"/>
        </w:rPr>
        <w:t>SUPPLEMENTARY REFERENCE</w:t>
      </w:r>
    </w:p>
    <w:p w14:paraId="5FF15B2A" w14:textId="649ED0C7" w:rsidR="005019B4" w:rsidRDefault="00C909B8" w:rsidP="005019B4">
      <w:p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09B8">
        <w:rPr>
          <w:rFonts w:ascii="Times New Roman" w:hAnsi="Times New Roman" w:cs="Times New Roman"/>
          <w:sz w:val="24"/>
          <w:szCs w:val="24"/>
          <w:lang w:val="en-US"/>
        </w:rPr>
        <w:t xml:space="preserve">Chang, </w:t>
      </w:r>
      <w:r w:rsidR="005019B4" w:rsidRPr="00C909B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019B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019B4" w:rsidRPr="00C909B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019B4">
        <w:rPr>
          <w:rFonts w:ascii="Times New Roman" w:hAnsi="Times New Roman" w:cs="Times New Roman"/>
          <w:sz w:val="24"/>
          <w:szCs w:val="24"/>
          <w:lang w:val="en-US"/>
        </w:rPr>
        <w:t>., and</w:t>
      </w:r>
      <w:r w:rsidR="005019B4" w:rsidRPr="00C909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909B8">
        <w:rPr>
          <w:rFonts w:ascii="Times New Roman" w:hAnsi="Times New Roman" w:cs="Times New Roman"/>
          <w:sz w:val="24"/>
          <w:szCs w:val="24"/>
          <w:lang w:val="en-US"/>
        </w:rPr>
        <w:t>Cohen</w:t>
      </w:r>
      <w:r w:rsidR="005019B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019B4" w:rsidRPr="00501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19B4" w:rsidRPr="00C909B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019B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19B4" w:rsidRPr="00C909B8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5019B4">
        <w:rPr>
          <w:rFonts w:ascii="Times New Roman" w:hAnsi="Times New Roman" w:cs="Times New Roman"/>
          <w:sz w:val="24"/>
          <w:szCs w:val="24"/>
          <w:lang w:val="en-US"/>
        </w:rPr>
        <w:t xml:space="preserve">. (1978). </w:t>
      </w:r>
      <w:r w:rsidR="005019B4" w:rsidRPr="00C909B8">
        <w:rPr>
          <w:rFonts w:ascii="Times New Roman" w:hAnsi="Times New Roman" w:cs="Times New Roman"/>
          <w:sz w:val="24"/>
          <w:szCs w:val="24"/>
          <w:lang w:val="en-US"/>
        </w:rPr>
        <w:t xml:space="preserve">Construction and characterization of amplifiable multicopy DNA cloning vehicles derived from the P15A cryptic </w:t>
      </w:r>
      <w:proofErr w:type="spellStart"/>
      <w:r w:rsidR="005019B4" w:rsidRPr="00C909B8">
        <w:rPr>
          <w:rFonts w:ascii="Times New Roman" w:hAnsi="Times New Roman" w:cs="Times New Roman"/>
          <w:sz w:val="24"/>
          <w:szCs w:val="24"/>
          <w:lang w:val="en-US"/>
        </w:rPr>
        <w:t>miniplasmid</w:t>
      </w:r>
      <w:proofErr w:type="spellEnd"/>
      <w:r w:rsidR="005019B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19B4" w:rsidRPr="00501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19B4" w:rsidRPr="005019B4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="005019B4" w:rsidRPr="005019B4">
        <w:rPr>
          <w:rFonts w:ascii="Times New Roman" w:hAnsi="Times New Roman" w:cs="Times New Roman"/>
          <w:i/>
          <w:iCs/>
          <w:sz w:val="24"/>
          <w:szCs w:val="24"/>
        </w:rPr>
        <w:t>Bacteriol</w:t>
      </w:r>
      <w:proofErr w:type="spellEnd"/>
      <w:r w:rsidR="005019B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5019B4" w:rsidRPr="005019B4">
        <w:rPr>
          <w:rFonts w:ascii="Times New Roman" w:hAnsi="Times New Roman" w:cs="Times New Roman"/>
          <w:sz w:val="24"/>
          <w:szCs w:val="24"/>
          <w:lang w:val="en-US"/>
        </w:rPr>
        <w:t>134</w:t>
      </w:r>
      <w:r w:rsidR="005019B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019B4" w:rsidRPr="005019B4">
        <w:rPr>
          <w:rFonts w:ascii="Times New Roman" w:hAnsi="Times New Roman" w:cs="Times New Roman"/>
          <w:sz w:val="24"/>
          <w:szCs w:val="24"/>
          <w:lang w:val="en-US"/>
        </w:rPr>
        <w:t>1141-</w:t>
      </w:r>
      <w:r w:rsidR="005019B4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5019B4" w:rsidRPr="005019B4">
        <w:rPr>
          <w:rFonts w:ascii="Times New Roman" w:hAnsi="Times New Roman" w:cs="Times New Roman"/>
          <w:sz w:val="24"/>
          <w:szCs w:val="24"/>
          <w:lang w:val="en-US"/>
        </w:rPr>
        <w:t xml:space="preserve">56. </w:t>
      </w:r>
      <w:proofErr w:type="spellStart"/>
      <w:r w:rsidR="005019B4" w:rsidRPr="005019B4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5019B4" w:rsidRPr="005019B4">
        <w:rPr>
          <w:rFonts w:ascii="Times New Roman" w:hAnsi="Times New Roman" w:cs="Times New Roman"/>
          <w:sz w:val="24"/>
          <w:szCs w:val="24"/>
          <w:lang w:val="en-US"/>
        </w:rPr>
        <w:t>: 10.1128/JB.134.3.1141-1156.1978</w:t>
      </w:r>
    </w:p>
    <w:p w14:paraId="3BBC5AEE" w14:textId="6817A7B3" w:rsidR="0062633A" w:rsidRPr="000A3F5A" w:rsidRDefault="000A3F5A" w:rsidP="000A3F5A">
      <w:p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3F5A">
        <w:rPr>
          <w:rFonts w:ascii="Times New Roman" w:hAnsi="Times New Roman" w:cs="Times New Roman"/>
          <w:sz w:val="24"/>
          <w:szCs w:val="24"/>
          <w:lang w:val="en-US"/>
        </w:rPr>
        <w:t>Martínez-Flores, I., Cano, R., Bustamante, V.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>H., Calva, E.,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>and Puente,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>L. (1999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0A3F5A">
        <w:rPr>
          <w:rFonts w:ascii="Times New Roman" w:hAnsi="Times New Roman" w:cs="Times New Roman"/>
          <w:i/>
          <w:iCs/>
          <w:sz w:val="24"/>
          <w:szCs w:val="24"/>
          <w:lang w:val="en-US"/>
        </w:rPr>
        <w:t>ompB</w:t>
      </w:r>
      <w:proofErr w:type="spellEnd"/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 operon partially determines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differential expression of </w:t>
      </w:r>
      <w:proofErr w:type="spellStart"/>
      <w:r w:rsidRPr="000A3F5A">
        <w:rPr>
          <w:rFonts w:ascii="Times New Roman" w:hAnsi="Times New Roman" w:cs="Times New Roman"/>
          <w:sz w:val="24"/>
          <w:szCs w:val="24"/>
          <w:lang w:val="en-US"/>
        </w:rPr>
        <w:t>OmpC</w:t>
      </w:r>
      <w:proofErr w:type="spellEnd"/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0A3F5A">
        <w:rPr>
          <w:rFonts w:ascii="Times New Roman" w:hAnsi="Times New Roman" w:cs="Times New Roman"/>
          <w:i/>
          <w:iCs/>
          <w:sz w:val="24"/>
          <w:szCs w:val="24"/>
          <w:lang w:val="en-US"/>
        </w:rPr>
        <w:t>Salmonella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 typh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0A3F5A">
        <w:rPr>
          <w:rFonts w:ascii="Times New Roman" w:hAnsi="Times New Roman" w:cs="Times New Roman"/>
          <w:i/>
          <w:iCs/>
          <w:sz w:val="24"/>
          <w:szCs w:val="24"/>
          <w:lang w:val="en-US"/>
        </w:rPr>
        <w:t>Escherichia coli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A3F5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</w:t>
      </w:r>
      <w:proofErr w:type="spellStart"/>
      <w:r w:rsidRPr="000A3F5A">
        <w:rPr>
          <w:rFonts w:ascii="Times New Roman" w:hAnsi="Times New Roman" w:cs="Times New Roman"/>
          <w:i/>
          <w:iCs/>
          <w:sz w:val="24"/>
          <w:szCs w:val="24"/>
          <w:lang w:val="en-US"/>
        </w:rPr>
        <w:t>Bacteri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 xml:space="preserve"> 18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A3F5A">
        <w:rPr>
          <w:rFonts w:ascii="Times New Roman" w:hAnsi="Times New Roman" w:cs="Times New Roman"/>
          <w:sz w:val="24"/>
          <w:szCs w:val="24"/>
          <w:lang w:val="en-US"/>
        </w:rPr>
        <w:t>556–56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3F5A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0A3F5A">
        <w:rPr>
          <w:rFonts w:ascii="Times New Roman" w:hAnsi="Times New Roman" w:cs="Times New Roman"/>
          <w:sz w:val="24"/>
          <w:szCs w:val="24"/>
          <w:lang w:val="en-US"/>
        </w:rPr>
        <w:t>: 10.1128/JB.181.2.556-562.1999</w:t>
      </w:r>
    </w:p>
    <w:p w14:paraId="6630E378" w14:textId="49433944" w:rsidR="005019B4" w:rsidRPr="00C909B8" w:rsidRDefault="005019B4" w:rsidP="005019B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B35C78" w14:textId="7C935978" w:rsidR="00C909B8" w:rsidRPr="00C909B8" w:rsidRDefault="00C909B8" w:rsidP="00C909B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909B8" w:rsidRPr="00C909B8" w:rsidSect="000F3AA1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7305AB" w14:textId="77777777" w:rsidR="0059678F" w:rsidRDefault="0059678F">
      <w:pPr>
        <w:spacing w:after="0" w:line="240" w:lineRule="auto"/>
      </w:pPr>
      <w:r>
        <w:separator/>
      </w:r>
    </w:p>
  </w:endnote>
  <w:endnote w:type="continuationSeparator" w:id="0">
    <w:p w14:paraId="5AA3423D" w14:textId="77777777" w:rsidR="0059678F" w:rsidRDefault="00596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5175092"/>
      <w:docPartObj>
        <w:docPartGallery w:val="Page Numbers (Bottom of Page)"/>
        <w:docPartUnique/>
      </w:docPartObj>
    </w:sdtPr>
    <w:sdtEndPr/>
    <w:sdtContent>
      <w:p w14:paraId="3C3CACC5" w14:textId="77777777" w:rsidR="002D4A61" w:rsidRDefault="008305C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306A" w:rsidRPr="002B306A">
          <w:rPr>
            <w:noProof/>
            <w:lang w:val="es-ES"/>
          </w:rPr>
          <w:t>4</w:t>
        </w:r>
        <w:r>
          <w:rPr>
            <w:noProof/>
            <w:lang w:val="es-ES"/>
          </w:rPr>
          <w:fldChar w:fldCharType="end"/>
        </w:r>
      </w:p>
    </w:sdtContent>
  </w:sdt>
  <w:p w14:paraId="7EBCE452" w14:textId="77777777" w:rsidR="002D4A61" w:rsidRDefault="0059678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7D3B7" w14:textId="77777777" w:rsidR="0059678F" w:rsidRDefault="0059678F">
      <w:pPr>
        <w:spacing w:after="0" w:line="240" w:lineRule="auto"/>
      </w:pPr>
      <w:r>
        <w:separator/>
      </w:r>
    </w:p>
  </w:footnote>
  <w:footnote w:type="continuationSeparator" w:id="0">
    <w:p w14:paraId="346E641C" w14:textId="77777777" w:rsidR="0059678F" w:rsidRDefault="00596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A55"/>
    <w:rsid w:val="00017B2F"/>
    <w:rsid w:val="00040E12"/>
    <w:rsid w:val="000A3F5A"/>
    <w:rsid w:val="000F3AA1"/>
    <w:rsid w:val="00266222"/>
    <w:rsid w:val="002B306A"/>
    <w:rsid w:val="002C6035"/>
    <w:rsid w:val="004D73BE"/>
    <w:rsid w:val="004F18A0"/>
    <w:rsid w:val="005019B4"/>
    <w:rsid w:val="00553DFD"/>
    <w:rsid w:val="0059678F"/>
    <w:rsid w:val="00604AE8"/>
    <w:rsid w:val="0062633A"/>
    <w:rsid w:val="006753EF"/>
    <w:rsid w:val="006A7B57"/>
    <w:rsid w:val="00777FB7"/>
    <w:rsid w:val="008305CD"/>
    <w:rsid w:val="009A0F7B"/>
    <w:rsid w:val="009A22FC"/>
    <w:rsid w:val="00AC594A"/>
    <w:rsid w:val="00B21A4A"/>
    <w:rsid w:val="00B301DB"/>
    <w:rsid w:val="00B47DFF"/>
    <w:rsid w:val="00BB3777"/>
    <w:rsid w:val="00BE1768"/>
    <w:rsid w:val="00C909B8"/>
    <w:rsid w:val="00C949FC"/>
    <w:rsid w:val="00D3243D"/>
    <w:rsid w:val="00D33533"/>
    <w:rsid w:val="00D84F12"/>
    <w:rsid w:val="00DD2678"/>
    <w:rsid w:val="00E0074B"/>
    <w:rsid w:val="00ED5344"/>
    <w:rsid w:val="00F12DA1"/>
    <w:rsid w:val="00F8704C"/>
    <w:rsid w:val="00F93A9A"/>
    <w:rsid w:val="00FA6A55"/>
    <w:rsid w:val="00FE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4CD67"/>
  <w15:chartTrackingRefBased/>
  <w15:docId w15:val="{76A92789-9628-4AC9-B5AF-9FA322F48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A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A6A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A6A55"/>
  </w:style>
  <w:style w:type="paragraph" w:customStyle="1" w:styleId="Ttulo1">
    <w:name w:val="Título1"/>
    <w:basedOn w:val="Normal"/>
    <w:rsid w:val="00FA6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39"/>
    <w:rsid w:val="00FA6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FA6A55"/>
  </w:style>
  <w:style w:type="paragraph" w:styleId="Textodeglobo">
    <w:name w:val="Balloon Text"/>
    <w:basedOn w:val="Normal"/>
    <w:link w:val="TextodegloboCar"/>
    <w:uiPriority w:val="99"/>
    <w:semiHidden/>
    <w:unhideWhenUsed/>
    <w:rsid w:val="004F1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18A0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F3A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F3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73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1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0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0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52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7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7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66</Words>
  <Characters>5317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ana Medina Aparicio</cp:lastModifiedBy>
  <cp:revision>2</cp:revision>
  <dcterms:created xsi:type="dcterms:W3CDTF">2021-03-02T06:13:00Z</dcterms:created>
  <dcterms:modified xsi:type="dcterms:W3CDTF">2021-03-02T06:13:00Z</dcterms:modified>
</cp:coreProperties>
</file>